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B18CB2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___</w:t>
      </w:r>
      <w:r w:rsidR="004E2A3E">
        <w:rPr>
          <w:rFonts w:asciiTheme="majorHAnsi" w:hAnsiTheme="majorHAnsi" w:cstheme="majorHAnsi"/>
          <w:b/>
          <w:sz w:val="22"/>
          <w:szCs w:val="22"/>
        </w:rPr>
        <w:t>16/08/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420DB650" w14:textId="0E93147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4E2A3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</w:t>
      </w:r>
      <w:r w:rsidR="004E2A3E">
        <w:rPr>
          <w:rFonts w:asciiTheme="majorHAnsi" w:hAnsiTheme="majorHAnsi" w:cstheme="majorHAnsi"/>
          <w:b/>
          <w:sz w:val="22"/>
          <w:szCs w:val="22"/>
        </w:rPr>
        <w:t xml:space="preserve"> Kathryn Glass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</w:t>
      </w:r>
    </w:p>
    <w:p w14:paraId="16C4A7E3" w14:textId="456A411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4E2A3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</w:t>
      </w:r>
      <w:r w:rsidR="004E2A3E" w:rsidRPr="004E2A3E">
        <w:t xml:space="preserve"> </w:t>
      </w:r>
      <w:r w:rsidR="004E2A3E" w:rsidRPr="004E2A3E">
        <w:rPr>
          <w:rFonts w:asciiTheme="majorHAnsi" w:hAnsiTheme="majorHAnsi" w:cstheme="majorHAnsi"/>
          <w:b/>
          <w:sz w:val="22"/>
          <w:szCs w:val="22"/>
        </w:rPr>
        <w:t xml:space="preserve">Opening up safely: public health system requirements for ongoing COVID-19 detection and response based on evaluation of Australia’s surveillance system performance to date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6A7E6A26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BC1E34" w:rsidR="00635607" w:rsidRDefault="00CF586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mmonwealth Department of Health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354BBA07" w:rsidR="00635607" w:rsidRPr="003D6857" w:rsidRDefault="00CF586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unding from contract to support models around health care system usage and testing requirements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0EBB203B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28672259" w:rsidR="00635607" w:rsidRDefault="00CF586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mmonwealth Department of Health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69FD1978" w:rsidR="00635607" w:rsidRPr="00C100C4" w:rsidRDefault="00CF586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s above</w:t>
            </w: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3BD0248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B16A94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F6A1A1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6603738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2CC393A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D7425C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5BD97F4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41F3E38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446BFEF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E20420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848C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3709D3D" w14:textId="2DC7081B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Please place an “X” next to the following statement to indicate your agreement: </w:t>
      </w:r>
    </w:p>
    <w:p w14:paraId="4E303B59" w14:textId="36398271" w:rsidR="008D018A" w:rsidRDefault="00CF5862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478EC2C8" w:rsidR="008F25A9" w:rsidRPr="00C100C4" w:rsidRDefault="008D018A" w:rsidP="00CF5862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2A3E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34F64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48C0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5862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ydneyjantos@gmail.com</cp:lastModifiedBy>
  <cp:revision>3</cp:revision>
  <cp:lastPrinted>2019-11-15T18:47:00Z</cp:lastPrinted>
  <dcterms:created xsi:type="dcterms:W3CDTF">2021-08-23T04:36:00Z</dcterms:created>
  <dcterms:modified xsi:type="dcterms:W3CDTF">2021-08-25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